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96F19" w14:textId="0A73B1CC" w:rsidR="00465CD6" w:rsidRPr="00E42488" w:rsidRDefault="00B466D2" w:rsidP="00B46E69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5A2CBD" w:rsidRPr="00E42488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File.</w:t>
      </w:r>
      <w:r w:rsidR="005A2CBD" w:rsidRPr="00E42488">
        <w:rPr>
          <w:b/>
          <w:bCs/>
          <w:lang w:val="en-US"/>
        </w:rPr>
        <w:t xml:space="preserve"> </w:t>
      </w:r>
      <w:r w:rsidR="00465CD6" w:rsidRPr="00E42488">
        <w:rPr>
          <w:b/>
          <w:bCs/>
          <w:lang w:val="en-US"/>
        </w:rPr>
        <w:t xml:space="preserve">Qualitative Guidelines for </w:t>
      </w:r>
      <w:r w:rsidR="00D934D3" w:rsidRPr="00E42488">
        <w:rPr>
          <w:b/>
          <w:bCs/>
          <w:lang w:val="en-US"/>
        </w:rPr>
        <w:t>healthcare providers</w:t>
      </w:r>
      <w:r w:rsidR="00A90D13" w:rsidRPr="00E42488">
        <w:rPr>
          <w:b/>
          <w:bCs/>
          <w:lang w:val="en-US"/>
        </w:rPr>
        <w:t xml:space="preserve">/ Village Health </w:t>
      </w:r>
      <w:r w:rsidR="000D7729" w:rsidRPr="000D7729">
        <w:rPr>
          <w:b/>
          <w:bCs/>
          <w:lang w:val="en-US"/>
        </w:rPr>
        <w:t>Volunteers</w:t>
      </w:r>
    </w:p>
    <w:p w14:paraId="00C1E05F" w14:textId="2F0E95E6" w:rsidR="00465CD6" w:rsidRPr="00E42488" w:rsidRDefault="0040439E" w:rsidP="0040439E">
      <w:pPr>
        <w:spacing w:line="360" w:lineRule="auto"/>
        <w:jc w:val="both"/>
        <w:rPr>
          <w:b/>
          <w:bCs/>
          <w:lang w:val="en-US"/>
        </w:rPr>
      </w:pPr>
      <w:r w:rsidRPr="00E42488">
        <w:rPr>
          <w:lang w:val="en-US"/>
        </w:rPr>
        <w:t>1.</w:t>
      </w:r>
      <w:r w:rsidRPr="00E42488">
        <w:rPr>
          <w:b/>
          <w:bCs/>
          <w:lang w:val="en-US"/>
        </w:rPr>
        <w:t xml:space="preserve"> </w:t>
      </w:r>
      <w:r w:rsidR="00465CD6" w:rsidRPr="00E42488">
        <w:rPr>
          <w:b/>
          <w:bCs/>
          <w:lang w:val="en-US"/>
        </w:rPr>
        <w:t>Demographics</w:t>
      </w:r>
    </w:p>
    <w:p w14:paraId="28C94640" w14:textId="04F88B55" w:rsidR="00465CD6" w:rsidRPr="00E42488" w:rsidRDefault="00465CD6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Age</w:t>
      </w:r>
      <w:r w:rsidR="00B115BA" w:rsidRPr="00E42488">
        <w:rPr>
          <w:lang w:val="en-US"/>
        </w:rPr>
        <w:t xml:space="preserve"> (years)</w:t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  <w:t>……………………………………..</w:t>
      </w:r>
    </w:p>
    <w:p w14:paraId="4C98BF65" w14:textId="76500F40" w:rsidR="00465CD6" w:rsidRPr="00E42488" w:rsidRDefault="00465CD6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Gender</w:t>
      </w:r>
      <w:r w:rsidR="00B115BA" w:rsidRPr="00E42488">
        <w:rPr>
          <w:lang w:val="en-US"/>
        </w:rPr>
        <w:t xml:space="preserve"> </w:t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  <w:t>……………………………………..</w:t>
      </w:r>
    </w:p>
    <w:p w14:paraId="1AF3693C" w14:textId="23B0BE21" w:rsidR="00465CD6" w:rsidRPr="00E42488" w:rsidRDefault="00465CD6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Years of service in current position</w:t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  <w:t>……………………………………..</w:t>
      </w:r>
    </w:p>
    <w:p w14:paraId="0718F55F" w14:textId="6F508684" w:rsidR="00465CD6" w:rsidRPr="00E42488" w:rsidRDefault="00465CD6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Duty station</w:t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</w:r>
      <w:r w:rsidR="00B115BA" w:rsidRPr="00E42488">
        <w:rPr>
          <w:lang w:val="en-US"/>
        </w:rPr>
        <w:tab/>
        <w:t>……………………………………..</w:t>
      </w:r>
    </w:p>
    <w:p w14:paraId="52BBB987" w14:textId="77777777" w:rsidR="00047BE8" w:rsidRPr="00E42488" w:rsidRDefault="00047BE8" w:rsidP="00545DCB">
      <w:pPr>
        <w:spacing w:line="360" w:lineRule="auto"/>
        <w:jc w:val="both"/>
        <w:rPr>
          <w:b/>
          <w:bCs/>
          <w:lang w:val="en-US"/>
        </w:rPr>
      </w:pPr>
    </w:p>
    <w:p w14:paraId="5259015A" w14:textId="16276A58" w:rsidR="00B8417A" w:rsidRPr="00E42488" w:rsidRDefault="00FA7E9F" w:rsidP="00545DCB">
      <w:pPr>
        <w:spacing w:line="360" w:lineRule="auto"/>
        <w:jc w:val="both"/>
        <w:rPr>
          <w:b/>
          <w:bCs/>
          <w:lang w:val="en-US"/>
        </w:rPr>
      </w:pPr>
      <w:r w:rsidRPr="00E42488">
        <w:rPr>
          <w:b/>
          <w:bCs/>
          <w:lang w:val="en-US"/>
        </w:rPr>
        <w:t xml:space="preserve">2. </w:t>
      </w:r>
      <w:r w:rsidR="00047BE8" w:rsidRPr="00E42488">
        <w:rPr>
          <w:b/>
          <w:bCs/>
          <w:lang w:val="en-US"/>
        </w:rPr>
        <w:t>Qualitative questions</w:t>
      </w:r>
    </w:p>
    <w:p w14:paraId="1D781F1E" w14:textId="29A4254A" w:rsidR="00465CD6" w:rsidRPr="00E42488" w:rsidRDefault="0040439E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2</w:t>
      </w:r>
      <w:r w:rsidR="00B8417A" w:rsidRPr="00E42488">
        <w:rPr>
          <w:lang w:val="en-US"/>
        </w:rPr>
        <w:t>.</w:t>
      </w:r>
      <w:r w:rsidR="00FA7E9F" w:rsidRPr="00E42488">
        <w:rPr>
          <w:lang w:val="en-US"/>
        </w:rPr>
        <w:t>1</w:t>
      </w:r>
      <w:r w:rsidR="00B8417A" w:rsidRPr="00E42488">
        <w:rPr>
          <w:lang w:val="en-US"/>
        </w:rPr>
        <w:t xml:space="preserve"> </w:t>
      </w:r>
      <w:r w:rsidR="00465CD6" w:rsidRPr="00E42488">
        <w:rPr>
          <w:lang w:val="en-US"/>
        </w:rPr>
        <w:t xml:space="preserve">Can you briefly </w:t>
      </w:r>
      <w:r w:rsidR="00DF50E0" w:rsidRPr="00E42488">
        <w:rPr>
          <w:lang w:val="en-US"/>
        </w:rPr>
        <w:t xml:space="preserve">describe </w:t>
      </w:r>
      <w:r w:rsidR="00465CD6" w:rsidRPr="00E42488">
        <w:rPr>
          <w:lang w:val="en-US"/>
        </w:rPr>
        <w:t xml:space="preserve">the current trend of </w:t>
      </w:r>
      <w:r w:rsidR="00465CD6" w:rsidRPr="00E42488">
        <w:rPr>
          <w:i/>
          <w:iCs/>
          <w:lang w:val="en-US"/>
        </w:rPr>
        <w:t>Plasmodium knowlesi</w:t>
      </w:r>
      <w:r w:rsidR="00465CD6" w:rsidRPr="00E42488">
        <w:rPr>
          <w:lang w:val="en-US"/>
        </w:rPr>
        <w:t xml:space="preserve"> malaria in your area</w:t>
      </w:r>
      <w:r w:rsidR="00DF50E0" w:rsidRPr="00E42488">
        <w:rPr>
          <w:lang w:val="en-US"/>
        </w:rPr>
        <w:t>, comparing the situation over the past three years</w:t>
      </w:r>
      <w:r w:rsidR="00465CD6" w:rsidRPr="00E42488">
        <w:rPr>
          <w:lang w:val="en-US"/>
        </w:rPr>
        <w:t>?</w:t>
      </w:r>
      <w:r w:rsidR="00B8417A" w:rsidRPr="00E42488">
        <w:rPr>
          <w:lang w:val="en-US"/>
        </w:rPr>
        <w:t xml:space="preserve"> </w:t>
      </w:r>
    </w:p>
    <w:p w14:paraId="5E4D21FC" w14:textId="0FB40903" w:rsidR="000532DE" w:rsidRPr="00E42488" w:rsidRDefault="000532DE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082AE3D" w14:textId="43BE73CE" w:rsidR="00465CD6" w:rsidRPr="00E42488" w:rsidRDefault="00FA7E9F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2</w:t>
      </w:r>
      <w:r w:rsidR="00BA02C1" w:rsidRPr="00E42488">
        <w:rPr>
          <w:lang w:val="en-US"/>
        </w:rPr>
        <w:t>.</w:t>
      </w:r>
      <w:r w:rsidRPr="00E42488">
        <w:rPr>
          <w:lang w:val="en-US"/>
        </w:rPr>
        <w:t>2</w:t>
      </w:r>
      <w:r w:rsidR="00BA02C1" w:rsidRPr="00E42488">
        <w:rPr>
          <w:lang w:val="en-US"/>
        </w:rPr>
        <w:t xml:space="preserve"> </w:t>
      </w:r>
      <w:r w:rsidR="00465CD6" w:rsidRPr="00E42488">
        <w:rPr>
          <w:lang w:val="en-US"/>
        </w:rPr>
        <w:t xml:space="preserve">Are there any specific measures or activities focused on controlling </w:t>
      </w:r>
      <w:r w:rsidR="00465CD6" w:rsidRPr="00E42488">
        <w:rPr>
          <w:i/>
          <w:iCs/>
          <w:lang w:val="en-US"/>
        </w:rPr>
        <w:t>P. knowlesi</w:t>
      </w:r>
      <w:r w:rsidR="00465CD6" w:rsidRPr="00E42488">
        <w:rPr>
          <w:lang w:val="en-US"/>
        </w:rPr>
        <w:t xml:space="preserve"> malaria in your area?</w:t>
      </w:r>
      <w:r w:rsidR="00BA02C1" w:rsidRPr="00E42488">
        <w:rPr>
          <w:lang w:val="en-US"/>
        </w:rPr>
        <w:t xml:space="preserve"> </w:t>
      </w:r>
      <w:r w:rsidR="00137FF3" w:rsidRPr="00E42488">
        <w:rPr>
          <w:lang w:val="en-US"/>
        </w:rPr>
        <w:t>If so, w</w:t>
      </w:r>
      <w:r w:rsidR="00465CD6" w:rsidRPr="00E42488">
        <w:rPr>
          <w:lang w:val="en-US"/>
        </w:rPr>
        <w:t>hat are they?</w:t>
      </w:r>
      <w:r w:rsidR="00BA02C1" w:rsidRPr="00E42488">
        <w:rPr>
          <w:lang w:val="en-US"/>
        </w:rPr>
        <w:t xml:space="preserve"> </w:t>
      </w:r>
      <w:r w:rsidR="00465CD6" w:rsidRPr="00E42488">
        <w:rPr>
          <w:lang w:val="en-US"/>
        </w:rPr>
        <w:t xml:space="preserve">Can you briefly explain these measures or activities? </w:t>
      </w:r>
    </w:p>
    <w:p w14:paraId="26A80287" w14:textId="77777777" w:rsidR="000532DE" w:rsidRPr="00E42488" w:rsidRDefault="000532DE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904E919" w14:textId="4C67C552" w:rsidR="00465CD6" w:rsidRPr="00E42488" w:rsidRDefault="00FA7E9F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2</w:t>
      </w:r>
      <w:r w:rsidR="00BA02C1" w:rsidRPr="00E42488">
        <w:rPr>
          <w:lang w:val="en-US"/>
        </w:rPr>
        <w:t>.</w:t>
      </w:r>
      <w:r w:rsidRPr="00E42488">
        <w:rPr>
          <w:lang w:val="en-US"/>
        </w:rPr>
        <w:t>3</w:t>
      </w:r>
      <w:r w:rsidR="00BA02C1" w:rsidRPr="00E42488">
        <w:rPr>
          <w:lang w:val="en-US"/>
        </w:rPr>
        <w:t xml:space="preserve"> </w:t>
      </w:r>
      <w:r w:rsidR="00465CD6" w:rsidRPr="00E42488">
        <w:rPr>
          <w:lang w:val="en-US"/>
        </w:rPr>
        <w:t>What challenges or difficulties do you face when carrying out the activities mentioned above?</w:t>
      </w:r>
      <w:r w:rsidR="00BA02C1" w:rsidRPr="00E42488">
        <w:rPr>
          <w:lang w:val="en-US"/>
        </w:rPr>
        <w:t xml:space="preserve"> </w:t>
      </w:r>
    </w:p>
    <w:p w14:paraId="2CE26B5C" w14:textId="77777777" w:rsidR="000532DE" w:rsidRPr="00E42488" w:rsidRDefault="000532DE" w:rsidP="00545DCB">
      <w:pPr>
        <w:spacing w:line="360" w:lineRule="auto"/>
        <w:jc w:val="both"/>
        <w:rPr>
          <w:lang w:val="en-US"/>
        </w:rPr>
      </w:pPr>
      <w:r w:rsidRPr="00E42488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675263E" w14:textId="4409AAAA" w:rsidR="003442E8" w:rsidRPr="00E42488" w:rsidRDefault="003442E8" w:rsidP="00545DCB">
      <w:pPr>
        <w:spacing w:line="360" w:lineRule="auto"/>
        <w:jc w:val="both"/>
        <w:rPr>
          <w:lang w:val="en-US"/>
        </w:rPr>
      </w:pPr>
    </w:p>
    <w:p w14:paraId="3CAD3061" w14:textId="3809E447" w:rsidR="000532DE" w:rsidRPr="00E42488" w:rsidRDefault="000532DE" w:rsidP="00545DCB">
      <w:pPr>
        <w:spacing w:line="360" w:lineRule="auto"/>
        <w:jc w:val="both"/>
        <w:rPr>
          <w:lang w:val="en-US"/>
        </w:rPr>
      </w:pPr>
    </w:p>
    <w:sectPr w:rsidR="000532DE" w:rsidRPr="00E42488" w:rsidSect="00ED71D9">
      <w:headerReference w:type="default" r:id="rId7"/>
      <w:pgSz w:w="12240" w:h="15840"/>
      <w:pgMar w:top="1440" w:right="1440" w:bottom="10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62DEF" w14:textId="77777777" w:rsidR="007E430A" w:rsidRDefault="007E430A" w:rsidP="002F3570">
      <w:r>
        <w:separator/>
      </w:r>
    </w:p>
  </w:endnote>
  <w:endnote w:type="continuationSeparator" w:id="0">
    <w:p w14:paraId="3DE0C7EF" w14:textId="77777777" w:rsidR="007E430A" w:rsidRDefault="007E430A" w:rsidP="002F3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C8856" w14:textId="77777777" w:rsidR="007E430A" w:rsidRDefault="007E430A" w:rsidP="002F3570">
      <w:r>
        <w:separator/>
      </w:r>
    </w:p>
  </w:footnote>
  <w:footnote w:type="continuationSeparator" w:id="0">
    <w:p w14:paraId="2EF55ABD" w14:textId="77777777" w:rsidR="007E430A" w:rsidRDefault="007E430A" w:rsidP="002F35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3AE68" w14:textId="1D867EB0" w:rsidR="002F3570" w:rsidRDefault="002F3570" w:rsidP="002F3570">
    <w:pPr>
      <w:pStyle w:val="Header"/>
      <w:jc w:val="right"/>
    </w:pPr>
    <w:r>
      <w:t>Participant ID:……………………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A76E5"/>
    <w:multiLevelType w:val="hybridMultilevel"/>
    <w:tmpl w:val="7D8CC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156A7"/>
    <w:multiLevelType w:val="hybridMultilevel"/>
    <w:tmpl w:val="20CC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4761E"/>
    <w:multiLevelType w:val="hybridMultilevel"/>
    <w:tmpl w:val="2F24F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7563942">
    <w:abstractNumId w:val="2"/>
  </w:num>
  <w:num w:numId="2" w16cid:durableId="1913538631">
    <w:abstractNumId w:val="1"/>
  </w:num>
  <w:num w:numId="3" w16cid:durableId="1287660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0E"/>
    <w:rsid w:val="00002124"/>
    <w:rsid w:val="0002473F"/>
    <w:rsid w:val="00030DD6"/>
    <w:rsid w:val="0003343A"/>
    <w:rsid w:val="00035C66"/>
    <w:rsid w:val="00047BE8"/>
    <w:rsid w:val="000532DE"/>
    <w:rsid w:val="00060DCF"/>
    <w:rsid w:val="00093062"/>
    <w:rsid w:val="000B2D41"/>
    <w:rsid w:val="000D6408"/>
    <w:rsid w:val="000D7729"/>
    <w:rsid w:val="000F50F0"/>
    <w:rsid w:val="00114FF6"/>
    <w:rsid w:val="00115E42"/>
    <w:rsid w:val="00137FF3"/>
    <w:rsid w:val="001539D0"/>
    <w:rsid w:val="001665EC"/>
    <w:rsid w:val="00182F58"/>
    <w:rsid w:val="001D35F7"/>
    <w:rsid w:val="002135AC"/>
    <w:rsid w:val="00225EA6"/>
    <w:rsid w:val="00227ACD"/>
    <w:rsid w:val="002469B8"/>
    <w:rsid w:val="00250B20"/>
    <w:rsid w:val="002E41B5"/>
    <w:rsid w:val="002F3570"/>
    <w:rsid w:val="003106C0"/>
    <w:rsid w:val="003442E8"/>
    <w:rsid w:val="00356C07"/>
    <w:rsid w:val="0038672F"/>
    <w:rsid w:val="003910CC"/>
    <w:rsid w:val="003C08C2"/>
    <w:rsid w:val="003E26B8"/>
    <w:rsid w:val="003E3700"/>
    <w:rsid w:val="003F048C"/>
    <w:rsid w:val="0040439E"/>
    <w:rsid w:val="00406019"/>
    <w:rsid w:val="004166B2"/>
    <w:rsid w:val="00447528"/>
    <w:rsid w:val="00465CD6"/>
    <w:rsid w:val="0047054D"/>
    <w:rsid w:val="00493ACC"/>
    <w:rsid w:val="004A750D"/>
    <w:rsid w:val="004E4CC4"/>
    <w:rsid w:val="00545DCB"/>
    <w:rsid w:val="005534BB"/>
    <w:rsid w:val="0055521D"/>
    <w:rsid w:val="00592F89"/>
    <w:rsid w:val="005963C8"/>
    <w:rsid w:val="005A1B58"/>
    <w:rsid w:val="005A2CBD"/>
    <w:rsid w:val="005C0249"/>
    <w:rsid w:val="006150D3"/>
    <w:rsid w:val="00626546"/>
    <w:rsid w:val="00642DC2"/>
    <w:rsid w:val="0065537B"/>
    <w:rsid w:val="00687CAA"/>
    <w:rsid w:val="006A2E3C"/>
    <w:rsid w:val="006B1794"/>
    <w:rsid w:val="006C26DF"/>
    <w:rsid w:val="006D022F"/>
    <w:rsid w:val="006F1623"/>
    <w:rsid w:val="0072257A"/>
    <w:rsid w:val="00733EE6"/>
    <w:rsid w:val="0076340C"/>
    <w:rsid w:val="007C4350"/>
    <w:rsid w:val="007E430A"/>
    <w:rsid w:val="00817ED3"/>
    <w:rsid w:val="0086687D"/>
    <w:rsid w:val="008722AA"/>
    <w:rsid w:val="008770D8"/>
    <w:rsid w:val="008A53FD"/>
    <w:rsid w:val="008C0E5C"/>
    <w:rsid w:val="0092212B"/>
    <w:rsid w:val="009450D5"/>
    <w:rsid w:val="00946132"/>
    <w:rsid w:val="0095440E"/>
    <w:rsid w:val="009B0919"/>
    <w:rsid w:val="009B428E"/>
    <w:rsid w:val="009C71DF"/>
    <w:rsid w:val="00A026D9"/>
    <w:rsid w:val="00A0677B"/>
    <w:rsid w:val="00A32AF1"/>
    <w:rsid w:val="00A412E3"/>
    <w:rsid w:val="00A90D13"/>
    <w:rsid w:val="00AA658C"/>
    <w:rsid w:val="00AB61C3"/>
    <w:rsid w:val="00AC4483"/>
    <w:rsid w:val="00AC6A5B"/>
    <w:rsid w:val="00B115BA"/>
    <w:rsid w:val="00B466D2"/>
    <w:rsid w:val="00B46E69"/>
    <w:rsid w:val="00B55AB9"/>
    <w:rsid w:val="00B57EA4"/>
    <w:rsid w:val="00B65EB2"/>
    <w:rsid w:val="00B71689"/>
    <w:rsid w:val="00B8417A"/>
    <w:rsid w:val="00B94188"/>
    <w:rsid w:val="00B95C69"/>
    <w:rsid w:val="00B977F4"/>
    <w:rsid w:val="00BA02C1"/>
    <w:rsid w:val="00BC00FE"/>
    <w:rsid w:val="00BF4B37"/>
    <w:rsid w:val="00BF70EF"/>
    <w:rsid w:val="00C13BE7"/>
    <w:rsid w:val="00C15F9D"/>
    <w:rsid w:val="00C42F0B"/>
    <w:rsid w:val="00C61D6B"/>
    <w:rsid w:val="00C64BDC"/>
    <w:rsid w:val="00D0466C"/>
    <w:rsid w:val="00D20A85"/>
    <w:rsid w:val="00D37636"/>
    <w:rsid w:val="00D46F2B"/>
    <w:rsid w:val="00D934D3"/>
    <w:rsid w:val="00DA1C9F"/>
    <w:rsid w:val="00DB3728"/>
    <w:rsid w:val="00DB3CC0"/>
    <w:rsid w:val="00DC28F6"/>
    <w:rsid w:val="00DF50E0"/>
    <w:rsid w:val="00E2712A"/>
    <w:rsid w:val="00E35B2E"/>
    <w:rsid w:val="00E42488"/>
    <w:rsid w:val="00E4447A"/>
    <w:rsid w:val="00EB12DA"/>
    <w:rsid w:val="00EC56AB"/>
    <w:rsid w:val="00ED64BE"/>
    <w:rsid w:val="00ED71D9"/>
    <w:rsid w:val="00F01985"/>
    <w:rsid w:val="00F24671"/>
    <w:rsid w:val="00F254DF"/>
    <w:rsid w:val="00F4207A"/>
    <w:rsid w:val="00F8265E"/>
    <w:rsid w:val="00FA7E9F"/>
    <w:rsid w:val="00FB5076"/>
    <w:rsid w:val="00FB7E2B"/>
    <w:rsid w:val="00FF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F90D8"/>
  <w15:chartTrackingRefBased/>
  <w15:docId w15:val="{7704B6D6-E48F-6349-8E51-6755B21E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4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4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4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4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4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4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4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4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4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4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4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4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4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4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4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4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4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4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40E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4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4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40E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40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8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6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65E"/>
    <w:rPr>
      <w:rFonts w:cs="Arial Unicode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65E"/>
    <w:rPr>
      <w:rFonts w:cs="Arial Unicode M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340C"/>
    <w:rPr>
      <w:rFonts w:cs="Arial Unicode MS"/>
    </w:rPr>
  </w:style>
  <w:style w:type="paragraph" w:styleId="Header">
    <w:name w:val="header"/>
    <w:basedOn w:val="Normal"/>
    <w:link w:val="HeaderChar"/>
    <w:uiPriority w:val="99"/>
    <w:unhideWhenUsed/>
    <w:rsid w:val="002F35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3570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2F35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3570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e Linn Aung</dc:creator>
  <cp:keywords/>
  <dc:description/>
  <cp:lastModifiedBy>Pyae Linn Aung</cp:lastModifiedBy>
  <cp:revision>86</cp:revision>
  <dcterms:created xsi:type="dcterms:W3CDTF">2024-10-04T08:54:00Z</dcterms:created>
  <dcterms:modified xsi:type="dcterms:W3CDTF">2025-12-24T14:25:00Z</dcterms:modified>
</cp:coreProperties>
</file>